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34B0" w:rsidRPr="00104A4D" w:rsidRDefault="004C34B0" w:rsidP="004C34B0">
      <w:pPr>
        <w:pStyle w:val="2"/>
        <w:rPr>
          <w:sz w:val="24"/>
          <w:szCs w:val="24"/>
        </w:rPr>
      </w:pPr>
      <w:r>
        <w:rPr>
          <w:rFonts w:hint="eastAsia"/>
          <w:sz w:val="24"/>
          <w:szCs w:val="24"/>
        </w:rPr>
        <w:t>AMH levels during ovarian stimulation</w:t>
      </w:r>
    </w:p>
    <w:p w:rsidR="004C34B0" w:rsidRDefault="004C34B0" w:rsidP="004C34B0">
      <w:pPr>
        <w:pStyle w:val="a3"/>
        <w:ind w:firstLineChars="200" w:firstLine="480"/>
        <w:jc w:val="both"/>
        <w:rPr>
          <w:rFonts w:ascii="Times New Roman" w:hAnsi="Times New Roman" w:cs="Times New Roman"/>
        </w:rPr>
      </w:pPr>
      <w:r w:rsidRPr="00957996">
        <w:rPr>
          <w:rFonts w:ascii="Times New Roman" w:hAnsi="Times New Roman" w:cs="Times New Roman"/>
        </w:rPr>
        <w:t xml:space="preserve">Although AMH levels remain relatively stable for most women over a single cycle, a subset exhibit significant intra‑cycle fluctuations. To assess how these variations impact predictive performance, we compared AMH measurements on cycle days 2 and 6 and on the </w:t>
      </w:r>
      <w:proofErr w:type="spellStart"/>
      <w:r w:rsidRPr="00957996">
        <w:rPr>
          <w:rFonts w:ascii="Times New Roman" w:hAnsi="Times New Roman" w:cs="Times New Roman"/>
        </w:rPr>
        <w:t>hCG</w:t>
      </w:r>
      <w:proofErr w:type="spellEnd"/>
      <w:r w:rsidRPr="00957996">
        <w:rPr>
          <w:rFonts w:ascii="Times New Roman" w:hAnsi="Times New Roman" w:cs="Times New Roman"/>
        </w:rPr>
        <w:t xml:space="preserve"> trigger day (approximately day 12)</w:t>
      </w:r>
      <w:r>
        <w:rPr>
          <w:rFonts w:ascii="Times New Roman" w:hAnsi="Times New Roman" w:cs="Times New Roman" w:hint="eastAsia"/>
        </w:rPr>
        <w:t xml:space="preserve"> during ovarian stimulation in GnRH antagonist cycle</w:t>
      </w:r>
      <w:r w:rsidRPr="00957996">
        <w:rPr>
          <w:rFonts w:ascii="Times New Roman" w:hAnsi="Times New Roman" w:cs="Times New Roman"/>
        </w:rPr>
        <w:t xml:space="preserve">, </w:t>
      </w:r>
      <w:r>
        <w:rPr>
          <w:rFonts w:ascii="Times New Roman" w:hAnsi="Times New Roman" w:cs="Times New Roman" w:hint="eastAsia"/>
        </w:rPr>
        <w:t xml:space="preserve">and built three </w:t>
      </w:r>
      <w:r>
        <w:rPr>
          <w:rFonts w:ascii="Times New Roman" w:hAnsi="Times New Roman" w:cs="Times New Roman"/>
        </w:rPr>
        <w:t>different</w:t>
      </w:r>
      <w:r>
        <w:rPr>
          <w:rFonts w:ascii="Times New Roman" w:hAnsi="Times New Roman" w:cs="Times New Roman" w:hint="eastAsia"/>
        </w:rPr>
        <w:t xml:space="preserve"> models using AMH and age, to identify</w:t>
      </w:r>
      <w:r w:rsidRPr="00957996">
        <w:rPr>
          <w:rFonts w:ascii="Times New Roman" w:hAnsi="Times New Roman" w:cs="Times New Roman"/>
        </w:rPr>
        <w:t xml:space="preserve"> the magnitude of AMH decline required to significantly compromise the model’s accuracy.</w:t>
      </w:r>
    </w:p>
    <w:p w:rsidR="004C34B0" w:rsidRDefault="004C34B0" w:rsidP="004C34B0">
      <w:pPr>
        <w:pStyle w:val="a3"/>
        <w:ind w:firstLineChars="200" w:firstLine="480"/>
        <w:jc w:val="both"/>
        <w:rPr>
          <w:rFonts w:ascii="Times New Roman" w:hAnsi="Times New Roman" w:cs="Times New Roman"/>
        </w:rPr>
      </w:pPr>
      <w:r w:rsidRPr="006B7177">
        <w:rPr>
          <w:rFonts w:ascii="Times New Roman" w:hAnsi="Times New Roman" w:cs="Times New Roman"/>
        </w:rPr>
        <w:t>First, we applied a normality transformation to the non‑normally distributed AMH values (Figure 4A). Then, using a linear mixed‑effects model on the log‑transformed data, we found that, relative to AMH on cycle day 2 (AMH₂), AMH on day 6 (AMH₆) and day 12 (AMH₁₂) declined by approximately 17.4% and 49.7%, respectively (both p &lt; 0.0001; Figure 4B), indicating that AMH levels peak in the early follicular phase and subsequently decrease markedly.</w:t>
      </w:r>
    </w:p>
    <w:p w:rsidR="004C34B0" w:rsidRDefault="004C34B0" w:rsidP="004C34B0">
      <w:pPr>
        <w:pStyle w:val="a3"/>
        <w:ind w:firstLineChars="200" w:firstLine="480"/>
        <w:jc w:val="both"/>
        <w:rPr>
          <w:rFonts w:ascii="Times New Roman" w:hAnsi="Times New Roman" w:cs="Times New Roman"/>
        </w:rPr>
      </w:pPr>
    </w:p>
    <w:p w:rsidR="004C34B0" w:rsidRDefault="004C34B0" w:rsidP="004C34B0">
      <w:pPr>
        <w:pStyle w:val="a3"/>
        <w:jc w:val="both"/>
        <w:rPr>
          <w:rFonts w:ascii="Times New Roman" w:hAnsi="Times New Roman" w:cs="Times New Roman"/>
        </w:rPr>
      </w:pPr>
      <w:r>
        <w:object w:dxaOrig="11276" w:dyaOrig="129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15pt;height:476.65pt" o:ole="">
            <v:imagedata r:id="rId5" o:title=""/>
          </v:shape>
          <o:OLEObject Type="Embed" ProgID="Visio.Drawing.11" ShapeID="_x0000_i1025" DrawAspect="Content" ObjectID="_1815224839" r:id="rId6"/>
        </w:object>
      </w:r>
    </w:p>
    <w:p w:rsidR="004C34B0" w:rsidRDefault="004C34B0" w:rsidP="004C34B0">
      <w:pPr>
        <w:pStyle w:val="a3"/>
        <w:jc w:val="both"/>
        <w:rPr>
          <w:rFonts w:ascii="Times New Roman" w:hAnsi="Times New Roman" w:cs="Times New Roman"/>
        </w:rPr>
      </w:pPr>
    </w:p>
    <w:p w:rsidR="004C34B0" w:rsidRPr="00104A4D" w:rsidRDefault="004C34B0" w:rsidP="004C34B0">
      <w:pPr>
        <w:pStyle w:val="a3"/>
        <w:jc w:val="both"/>
        <w:rPr>
          <w:rFonts w:ascii="Times New Roman" w:hAnsi="Times New Roman" w:cs="Times New Roman"/>
        </w:rPr>
      </w:pPr>
    </w:p>
    <w:p w:rsidR="004C34B0" w:rsidRPr="006332D9" w:rsidRDefault="004C34B0" w:rsidP="004C34B0">
      <w:pPr>
        <w:pStyle w:val="a3"/>
        <w:ind w:firstLineChars="200" w:firstLine="480"/>
        <w:jc w:val="both"/>
        <w:rPr>
          <w:rFonts w:ascii="Times New Roman" w:hAnsi="Times New Roman" w:cs="Times New Roman"/>
        </w:rPr>
      </w:pPr>
      <w:r w:rsidRPr="006332D9">
        <w:rPr>
          <w:rFonts w:ascii="Times New Roman" w:hAnsi="Times New Roman" w:cs="Times New Roman"/>
        </w:rPr>
        <w:t>ROC curve analysis demonstrated that the model incorporating AMH on cycle day 2 plus age achieved the highest AUC (0.868; 95% CI, 0.814–0.908). Although its AUC did not differ significantly from that of the AMH on day 6 + age model (AUC = 0.860; 95% CI, 0.805–0.902), it was significantly superior to the AMH on day 12 + age model (AUC = 0.652; 95% CI, 0.584–0.715), as shown in Figure 4C. Moreover, confusion‑matrix metrics showed that the day 2 AMH + age model had the lowest misclassification rate (0.1099) and outperformed the others in sensitivity, F1 score, and Matthews correlation coefficient (MCC) (</w:t>
      </w:r>
      <w:r w:rsidRPr="00FF1949">
        <w:rPr>
          <w:rFonts w:ascii="Times New Roman" w:hAnsi="Times New Roman" w:cs="Times New Roman"/>
        </w:rPr>
        <w:t>see Supplementary Material 1</w:t>
      </w:r>
      <w:r w:rsidRPr="006332D9">
        <w:rPr>
          <w:rFonts w:ascii="Times New Roman" w:hAnsi="Times New Roman" w:cs="Times New Roman"/>
        </w:rPr>
        <w:t xml:space="preserve">), </w:t>
      </w:r>
      <w:r w:rsidRPr="006332D9">
        <w:rPr>
          <w:rFonts w:ascii="Times New Roman" w:hAnsi="Times New Roman" w:cs="Times New Roman"/>
        </w:rPr>
        <w:lastRenderedPageBreak/>
        <w:t>indicating that this model is more accurate and reliable for predicting POR in women with large intra‑cycle AMH fluctuations.</w:t>
      </w:r>
    </w:p>
    <w:p w:rsidR="004C34B0" w:rsidRPr="001F6A42" w:rsidRDefault="004C34B0" w:rsidP="004C34B0">
      <w:pPr>
        <w:pStyle w:val="a3"/>
        <w:ind w:firstLineChars="200" w:firstLine="480"/>
        <w:jc w:val="both"/>
        <w:rPr>
          <w:rFonts w:ascii="Times New Roman" w:hAnsi="Times New Roman" w:cs="Times New Roman"/>
        </w:rPr>
      </w:pPr>
      <w:r w:rsidRPr="006332D9">
        <w:rPr>
          <w:rFonts w:ascii="Times New Roman" w:hAnsi="Times New Roman" w:cs="Times New Roman"/>
        </w:rPr>
        <w:t>In addition, during controlled ovarian stimulation, estradiol (E2) levels rise from the early follicular phase to a peak around day 12, and E2 is known to negatively regulate AMH</w:t>
      </w:r>
      <w:r w:rsidRPr="001376EF">
        <w:rPr>
          <w:rFonts w:ascii="Times New Roman" w:hAnsi="Times New Roman" w:cs="Times New Roman"/>
        </w:rPr>
        <w:fldChar w:fldCharType="begin">
          <w:fldData xml:space="preserve">PEVuZE5vdGU+PENpdGU+PEF1dGhvcj5HcnluYmVyZzwvQXV0aG9yPjxZZWFyPjIwMTI8L1llYXI+
PFJlY051bT4xMjU8L1JlY051bT48RGlzcGxheVRleHQ+PHN0eWxlIGZhY2U9InN1cGVyc2NyaXB0
Ij4xPC9zdHlsZT48L0Rpc3BsYXlUZXh0PjxyZWNvcmQ+PHJlYy1udW1iZXI+MTI1PC9yZWMtbnVt
YmVyPjxmb3JlaWduLWtleXM+PGtleSBhcHA9IkVOIiBkYi1pZD0iYWR3czk1dHNjcDBkd2VlYWZy
cXZ3dGYweHd2cHo5d3dleHR4IiB0aW1lc3RhbXA9IjE1NzM2MjUyNDMiPjEyNTwva2V5PjwvZm9y
ZWlnbi1rZXlzPjxyZWYtdHlwZSBuYW1lPSJKb3VybmFsIEFydGljbGUiPjE3PC9yZWYtdHlwZT48
Y29udHJpYnV0b3JzPjxhdXRob3JzPjxhdXRob3I+R3J5bmJlcmcsIE0uPC9hdXRob3I+PGF1dGhv
cj5QaWVycmUsIEEuPC9hdXRob3I+PGF1dGhvcj5SZXksIFIuPC9hdXRob3I+PGF1dGhvcj5MZWNs
ZXJjLCBBLjwvYXV0aG9yPjxhdXRob3I+QXJvdWNoZSwgTi48L2F1dGhvcj48YXV0aG9yPkhlc3Rl
cnMsIEwuPC9hdXRob3I+PGF1dGhvcj5DYXR0ZWF1LUpvbmFyZCwgUy48L2F1dGhvcj48YXV0aG9y
PkZyeWRtYW4sIFIuPC9hdXRob3I+PGF1dGhvcj5QaWNhcmQsIEouIFkuPC9hdXRob3I+PGF1dGhv
cj5GYW5jaGluLCBSLjwvYXV0aG9yPjxhdXRob3I+VmVpdGlhLCBSLjwvYXV0aG9yPjxhdXRob3I+
ZGkgQ2xlbWVudGUsIE4uPC9hdXRob3I+PGF1dGhvcj5UYWllYiwgSi48L2F1dGhvcj48L2F1dGhv
cnM+PC9jb250cmlidXRvcnM+PGF1dGgtYWRkcmVzcz5JTlNFUk0sIFU3ODIsIEYtOTIxNDAgQ2xh
bWFydCwgRnJhbmNlJiN4RDtVbml2IFBhcmlzIDExLCBVbml0ZSBNaXh0ZSBSZWNoIFMwNzgyLCBG
LTkyMTQwIENsYW1hcnQsIEZyYW5jZSYjeEQ7SG9wIEFudG9pbmUgQmVjbGVyZSwgQVAgSFAsIFNl
cnYgQmlvY2hpbSBIb3Jtb25vbCBHeW5lY29sIE9ic3RldCwgRi05MjE0MCBDbGFtYXJ0LCBGcmFu
Y2UmI3hEO0hvc3AgTmlub3MgRHIgUmljYXJkbyBHdXRpZXJyZXosIEN0ciBJbnZlc3QgRW5kb2Ny
aW5vbCwgQnVlbm9zIEFpcmVzLCBERiwgQXJnZW50aW5hJiN4RDtVbml2IEJ1ZW5vcyBBaXJlcywg
RmFjIE1lZCwgRGVwdCBIaXN0b2wgRW1icmlvbCBCaW9sIENlbHVsYXIgJmFtcDsgR2VuZXQsIEJ1
ZW5vcyBBaXJlcywgREYsIEFyZ2VudGluYSYjeEQ7VW5pdiBMaWxsZSAyLCBEZXB0IEVuZG9jcmlu
ZSBHeW5hZWNvbCwgSG9wIEplYW5uZSBkZSBGbGFuZHJlLCBDdHIgSG9zcCBSZWcgVW5pdixGYWMg
TWVkLCBGLTU5MDM3IExpbGxlLCBGcmFuY2UmI3hEO1VuaXYgTGlsbGUgMiwgRGVwdCBSZXByb2Qg
TWVkLCBIb3AgSmVhbm5lIGRlIEZsYW5kcmUsIEN0ciBIb3NwIFJlZyBVbml2LEZhYyBNZWQsIEYt
NTkwMzcgTGlsbGUsIEZyYW5jZSYjeEQ7Q05SUywgSW5zdCBKYWNxdWVzIE1vbm9kLCBVbml0ZSBN
aXh0ZSBSZWNoIDc1OTIsIEYtNzUyMDUgUGFyaXMsIEZyYW5jZTwvYXV0aC1hZGRyZXNzPjx0aXRs
ZXM+PHRpdGxlPkRpZmZlcmVudGlhbCBSZWd1bGF0aW9uIG9mIE92YXJpYW4gQW50aS1NdWxsZXJp
YW4gSG9ybW9uZSAoQU1IKSBieSBFc3RyYWRpb2wgdGhyb3VnaCBhbHBoYS0gYW5kIGJldGEtRXN0
cm9nZW4gUmVjZXB0b3JzPC90aXRsZT48c2Vjb25kYXJ5LXRpdGxlPkpvdXJuYWwgb2YgQ2xpbmlj
YWwgRW5kb2NyaW5vbG9neSAmYW1wOyBNZXRhYm9saXNtPC9zZWNvbmRhcnktdGl0bGU+PGFsdC10
aXRsZT5KIENsaW4gRW5kb2NyIE1ldGFiPC9hbHQtdGl0bGU+PC90aXRsZXM+PHBlcmlvZGljYWw+
PGZ1bGwtdGl0bGU+Sm91cm5hbCBvZiBDbGluaWNhbCBFbmRvY3Jpbm9sb2d5ICZhbXA7IE1ldGFi
b2xpc208L2Z1bGwtdGl0bGU+PGFiYnItMT5KIENsaW4gRW5kb2NyIE1ldGFiPC9hYmJyLTE+PC9w
ZXJpb2RpY2FsPjxhbHQtcGVyaW9kaWNhbD48ZnVsbC10aXRsZT5Kb3VybmFsIG9mIENsaW5pY2Fs
IEVuZG9jcmlub2xvZ3kgJmFtcDsgTWV0YWJvbGlzbTwvZnVsbC10aXRsZT48YWJici0xPkogQ2xp
biBFbmRvY3IgTWV0YWI8L2FiYnItMT48L2FsdC1wZXJpb2RpY2FsPjxwYWdlcz5FMTY0OS1FMTY1
NzwvcGFnZXM+PHZvbHVtZT45Nzwvdm9sdW1lPjxudW1iZXI+OTwvbnVtYmVyPjxrZXl3b3Jkcz48
a2V5d29yZD5zdGVyb2lkb2dlbmljIGZhY3Rvci1pPC9rZXl3b3JkPjxrZXl3b3JkPmdyYW51bG9z
YS1jZWxsczwva2V5d29yZD48a2V5d29yZD5pbmhpYml0aW5nIHN1YnN0YW5jZTwva2V5d29yZD48
a2V5d29yZD5lci1iZXRhPC9rZXl3b3JkPjxrZXl3b3JkPmV4cHJlc3Npb248L2tleXdvcmQ+PGtl
eXdvcmQ+Z2VuZTwva2V5d29yZD48a2V5d29yZD5mb2xsaWNsZXM8L2tleXdvcmQ+PGtleXdvcmQ+
Z3Jvd3RoPC9rZXl3b3JkPjxrZXl3b3JkPnJhdDwva2V5d29yZD48a2V5d29yZD5oeXBlcnN0aW11
bGF0aW9uPC9rZXl3b3JkPjwva2V5d29yZHM+PGRhdGVzPjx5ZWFyPjIwMTI8L3llYXI+PHB1Yi1k
YXRlcz48ZGF0ZT5TZXA8L2RhdGU+PC9wdWItZGF0ZXM+PC9kYXRlcz48aXNibj4wMDIxLTk3Mng8
L2lzYm4+PGFjY2Vzc2lvbi1udW0+V09TOjAwMDMwODY5MjkwMDAwMzwvYWNjZXNzaW9uLW51bT48
dXJscz48cmVsYXRlZC11cmxzPjx1cmw+Jmx0O0dvIHRvIElTSSZndDs6Ly9XT1M6MDAwMzA4Njky
OTAwMDAzPC91cmw+PC9yZWxhdGVkLXVybHM+PC91cmxzPjxlbGVjdHJvbmljLXJlc291cmNlLW51
bT4xMC4xMjEwL2pjLjIwMTEtMzEzMzwvZWxlY3Ryb25pYy1yZXNvdXJjZS1udW0+PGxhbmd1YWdl
PkVuZ2xpc2g8L2xhbmd1YWdlPjwvcmVjb3JkPjwvQ2l0ZT48L0VuZE5vdGU+AG==
</w:fldData>
        </w:fldChar>
      </w:r>
      <w:r w:rsidR="00891785">
        <w:rPr>
          <w:rFonts w:ascii="Times New Roman" w:hAnsi="Times New Roman" w:cs="Times New Roman"/>
        </w:rPr>
        <w:instrText xml:space="preserve"> ADDIN EN.CITE </w:instrText>
      </w:r>
      <w:r w:rsidR="00891785">
        <w:rPr>
          <w:rFonts w:ascii="Times New Roman" w:hAnsi="Times New Roman" w:cs="Times New Roman"/>
        </w:rPr>
        <w:fldChar w:fldCharType="begin">
          <w:fldData xml:space="preserve">PEVuZE5vdGU+PENpdGU+PEF1dGhvcj5HcnluYmVyZzwvQXV0aG9yPjxZZWFyPjIwMTI8L1llYXI+
PFJlY051bT4xMjU8L1JlY051bT48RGlzcGxheVRleHQ+PHN0eWxlIGZhY2U9InN1cGVyc2NyaXB0
Ij4xPC9zdHlsZT48L0Rpc3BsYXlUZXh0PjxyZWNvcmQ+PHJlYy1udW1iZXI+MTI1PC9yZWMtbnVt
YmVyPjxmb3JlaWduLWtleXM+PGtleSBhcHA9IkVOIiBkYi1pZD0iYWR3czk1dHNjcDBkd2VlYWZy
cXZ3dGYweHd2cHo5d3dleHR4IiB0aW1lc3RhbXA9IjE1NzM2MjUyNDMiPjEyNTwva2V5PjwvZm9y
ZWlnbi1rZXlzPjxyZWYtdHlwZSBuYW1lPSJKb3VybmFsIEFydGljbGUiPjE3PC9yZWYtdHlwZT48
Y29udHJpYnV0b3JzPjxhdXRob3JzPjxhdXRob3I+R3J5bmJlcmcsIE0uPC9hdXRob3I+PGF1dGhv
cj5QaWVycmUsIEEuPC9hdXRob3I+PGF1dGhvcj5SZXksIFIuPC9hdXRob3I+PGF1dGhvcj5MZWNs
ZXJjLCBBLjwvYXV0aG9yPjxhdXRob3I+QXJvdWNoZSwgTi48L2F1dGhvcj48YXV0aG9yPkhlc3Rl
cnMsIEwuPC9hdXRob3I+PGF1dGhvcj5DYXR0ZWF1LUpvbmFyZCwgUy48L2F1dGhvcj48YXV0aG9y
PkZyeWRtYW4sIFIuPC9hdXRob3I+PGF1dGhvcj5QaWNhcmQsIEouIFkuPC9hdXRob3I+PGF1dGhv
cj5GYW5jaGluLCBSLjwvYXV0aG9yPjxhdXRob3I+VmVpdGlhLCBSLjwvYXV0aG9yPjxhdXRob3I+
ZGkgQ2xlbWVudGUsIE4uPC9hdXRob3I+PGF1dGhvcj5UYWllYiwgSi48L2F1dGhvcj48L2F1dGhv
cnM+PC9jb250cmlidXRvcnM+PGF1dGgtYWRkcmVzcz5JTlNFUk0sIFU3ODIsIEYtOTIxNDAgQ2xh
bWFydCwgRnJhbmNlJiN4RDtVbml2IFBhcmlzIDExLCBVbml0ZSBNaXh0ZSBSZWNoIFMwNzgyLCBG
LTkyMTQwIENsYW1hcnQsIEZyYW5jZSYjeEQ7SG9wIEFudG9pbmUgQmVjbGVyZSwgQVAgSFAsIFNl
cnYgQmlvY2hpbSBIb3Jtb25vbCBHeW5lY29sIE9ic3RldCwgRi05MjE0MCBDbGFtYXJ0LCBGcmFu
Y2UmI3hEO0hvc3AgTmlub3MgRHIgUmljYXJkbyBHdXRpZXJyZXosIEN0ciBJbnZlc3QgRW5kb2Ny
aW5vbCwgQnVlbm9zIEFpcmVzLCBERiwgQXJnZW50aW5hJiN4RDtVbml2IEJ1ZW5vcyBBaXJlcywg
RmFjIE1lZCwgRGVwdCBIaXN0b2wgRW1icmlvbCBCaW9sIENlbHVsYXIgJmFtcDsgR2VuZXQsIEJ1
ZW5vcyBBaXJlcywgREYsIEFyZ2VudGluYSYjeEQ7VW5pdiBMaWxsZSAyLCBEZXB0IEVuZG9jcmlu
ZSBHeW5hZWNvbCwgSG9wIEplYW5uZSBkZSBGbGFuZHJlLCBDdHIgSG9zcCBSZWcgVW5pdixGYWMg
TWVkLCBGLTU5MDM3IExpbGxlLCBGcmFuY2UmI3hEO1VuaXYgTGlsbGUgMiwgRGVwdCBSZXByb2Qg
TWVkLCBIb3AgSmVhbm5lIGRlIEZsYW5kcmUsIEN0ciBIb3NwIFJlZyBVbml2LEZhYyBNZWQsIEYt
NTkwMzcgTGlsbGUsIEZyYW5jZSYjeEQ7Q05SUywgSW5zdCBKYWNxdWVzIE1vbm9kLCBVbml0ZSBN
aXh0ZSBSZWNoIDc1OTIsIEYtNzUyMDUgUGFyaXMsIEZyYW5jZTwvYXV0aC1hZGRyZXNzPjx0aXRs
ZXM+PHRpdGxlPkRpZmZlcmVudGlhbCBSZWd1bGF0aW9uIG9mIE92YXJpYW4gQW50aS1NdWxsZXJp
YW4gSG9ybW9uZSAoQU1IKSBieSBFc3RyYWRpb2wgdGhyb3VnaCBhbHBoYS0gYW5kIGJldGEtRXN0
cm9nZW4gUmVjZXB0b3JzPC90aXRsZT48c2Vjb25kYXJ5LXRpdGxlPkpvdXJuYWwgb2YgQ2xpbmlj
YWwgRW5kb2NyaW5vbG9neSAmYW1wOyBNZXRhYm9saXNtPC9zZWNvbmRhcnktdGl0bGU+PGFsdC10
aXRsZT5KIENsaW4gRW5kb2NyIE1ldGFiPC9hbHQtdGl0bGU+PC90aXRsZXM+PHBlcmlvZGljYWw+
PGZ1bGwtdGl0bGU+Sm91cm5hbCBvZiBDbGluaWNhbCBFbmRvY3Jpbm9sb2d5ICZhbXA7IE1ldGFi
b2xpc208L2Z1bGwtdGl0bGU+PGFiYnItMT5KIENsaW4gRW5kb2NyIE1ldGFiPC9hYmJyLTE+PC9w
ZXJpb2RpY2FsPjxhbHQtcGVyaW9kaWNhbD48ZnVsbC10aXRsZT5Kb3VybmFsIG9mIENsaW5pY2Fs
IEVuZG9jcmlub2xvZ3kgJmFtcDsgTWV0YWJvbGlzbTwvZnVsbC10aXRsZT48YWJici0xPkogQ2xp
biBFbmRvY3IgTWV0YWI8L2FiYnItMT48L2FsdC1wZXJpb2RpY2FsPjxwYWdlcz5FMTY0OS1FMTY1
NzwvcGFnZXM+PHZvbHVtZT45Nzwvdm9sdW1lPjxudW1iZXI+OTwvbnVtYmVyPjxrZXl3b3Jkcz48
a2V5d29yZD5zdGVyb2lkb2dlbmljIGZhY3Rvci1pPC9rZXl3b3JkPjxrZXl3b3JkPmdyYW51bG9z
YS1jZWxsczwva2V5d29yZD48a2V5d29yZD5pbmhpYml0aW5nIHN1YnN0YW5jZTwva2V5d29yZD48
a2V5d29yZD5lci1iZXRhPC9rZXl3b3JkPjxrZXl3b3JkPmV4cHJlc3Npb248L2tleXdvcmQ+PGtl
eXdvcmQ+Z2VuZTwva2V5d29yZD48a2V5d29yZD5mb2xsaWNsZXM8L2tleXdvcmQ+PGtleXdvcmQ+
Z3Jvd3RoPC9rZXl3b3JkPjxrZXl3b3JkPnJhdDwva2V5d29yZD48a2V5d29yZD5oeXBlcnN0aW11
bGF0aW9uPC9rZXl3b3JkPjwva2V5d29yZHM+PGRhdGVzPjx5ZWFyPjIwMTI8L3llYXI+PHB1Yi1k
YXRlcz48ZGF0ZT5TZXA8L2RhdGU+PC9wdWItZGF0ZXM+PC9kYXRlcz48aXNibj4wMDIxLTk3Mng8
L2lzYm4+PGFjY2Vzc2lvbi1udW0+V09TOjAwMDMwODY5MjkwMDAwMzwvYWNjZXNzaW9uLW51bT48
dXJscz48cmVsYXRlZC11cmxzPjx1cmw+Jmx0O0dvIHRvIElTSSZndDs6Ly9XT1M6MDAwMzA4Njky
OTAwMDAzPC91cmw+PC9yZWxhdGVkLXVybHM+PC91cmxzPjxlbGVjdHJvbmljLXJlc291cmNlLW51
bT4xMC4xMjEwL2pjLjIwMTEtMzEzMzwvZWxlY3Ryb25pYy1yZXNvdXJjZS1udW0+PGxhbmd1YWdl
PkVuZ2xpc2g8L2xhbmd1YWdlPjwvcmVjb3JkPjwvQ2l0ZT48L0VuZE5vdGU+AG==
</w:fldData>
        </w:fldChar>
      </w:r>
      <w:r w:rsidR="00891785">
        <w:rPr>
          <w:rFonts w:ascii="Times New Roman" w:hAnsi="Times New Roman" w:cs="Times New Roman"/>
        </w:rPr>
        <w:instrText xml:space="preserve"> ADDIN EN.CITE.DATA </w:instrText>
      </w:r>
      <w:r w:rsidR="00891785">
        <w:rPr>
          <w:rFonts w:ascii="Times New Roman" w:hAnsi="Times New Roman" w:cs="Times New Roman"/>
        </w:rPr>
      </w:r>
      <w:r w:rsidR="00891785">
        <w:rPr>
          <w:rFonts w:ascii="Times New Roman" w:hAnsi="Times New Roman" w:cs="Times New Roman"/>
        </w:rPr>
        <w:fldChar w:fldCharType="end"/>
      </w:r>
      <w:r w:rsidRPr="001376EF">
        <w:rPr>
          <w:rFonts w:ascii="Times New Roman" w:hAnsi="Times New Roman" w:cs="Times New Roman"/>
        </w:rPr>
        <w:fldChar w:fldCharType="separate"/>
      </w:r>
      <w:r w:rsidR="00891785" w:rsidRPr="00891785">
        <w:rPr>
          <w:rFonts w:ascii="Times New Roman" w:hAnsi="Times New Roman" w:cs="Times New Roman"/>
          <w:noProof/>
          <w:vertAlign w:val="superscript"/>
        </w:rPr>
        <w:t>1</w:t>
      </w:r>
      <w:r w:rsidRPr="001376EF">
        <w:rPr>
          <w:rFonts w:ascii="Times New Roman" w:hAnsi="Times New Roman" w:cs="Times New Roman"/>
        </w:rPr>
        <w:fldChar w:fldCharType="end"/>
      </w:r>
      <w:r w:rsidRPr="006332D9">
        <w:rPr>
          <w:rFonts w:ascii="Times New Roman" w:hAnsi="Times New Roman" w:cs="Times New Roman"/>
        </w:rPr>
        <w:t>. Clinically, we have observed that some women—particularly those with endocrine disorders such as PCOS—exhibit substantial AMH variability within and between cycles, which can diminish the model’s predictive accuracy. Our findings suggest that using the highest measured AMH concentration for model evaluation is the most reasonable approach, as it corresponds to the time point at which predictive accuracy is maximized.</w:t>
      </w:r>
    </w:p>
    <w:p w:rsidR="00891785" w:rsidRDefault="00891785"/>
    <w:p w:rsidR="00891785" w:rsidRDefault="00891785">
      <w:r>
        <w:rPr>
          <w:rFonts w:hint="eastAsia"/>
        </w:rPr>
        <w:t>References:</w:t>
      </w:r>
      <w:bookmarkStart w:id="0" w:name="_GoBack"/>
      <w:bookmarkEnd w:id="0"/>
    </w:p>
    <w:p w:rsidR="00891785" w:rsidRPr="00891785" w:rsidRDefault="00891785" w:rsidP="00891785">
      <w:pPr>
        <w:pStyle w:val="EndNoteBibliographyTitle"/>
      </w:pPr>
      <w:r>
        <w:fldChar w:fldCharType="begin"/>
      </w:r>
      <w:r>
        <w:instrText xml:space="preserve"> ADDIN EN.REFLIST </w:instrText>
      </w:r>
      <w:r>
        <w:fldChar w:fldCharType="separate"/>
      </w:r>
    </w:p>
    <w:p w:rsidR="00891785" w:rsidRPr="00891785" w:rsidRDefault="00891785" w:rsidP="00891785">
      <w:pPr>
        <w:pStyle w:val="EndNoteBibliographyTitle"/>
      </w:pPr>
    </w:p>
    <w:p w:rsidR="00891785" w:rsidRPr="00891785" w:rsidRDefault="00891785" w:rsidP="00891785">
      <w:pPr>
        <w:pStyle w:val="EndNoteBibliography"/>
        <w:ind w:left="720" w:hanging="720"/>
      </w:pPr>
      <w:r w:rsidRPr="00891785">
        <w:t>1.</w:t>
      </w:r>
      <w:r w:rsidRPr="00891785">
        <w:tab/>
        <w:t xml:space="preserve">Grynberg, M., Pierre, A., Rey, R., et al. (2012). Differential regulation of ovarian anti-mullerian hormone (amh) by estradiol through alpha- and beta-estrogen receptors. J Clin Endocr Metab </w:t>
      </w:r>
      <w:r w:rsidRPr="00891785">
        <w:rPr>
          <w:b/>
        </w:rPr>
        <w:t>97</w:t>
      </w:r>
      <w:r w:rsidRPr="00891785">
        <w:t>:E1649-E1657. DOI: 10.1210/jc.2011-3133.</w:t>
      </w:r>
    </w:p>
    <w:p w:rsidR="000A3707" w:rsidRPr="004C34B0" w:rsidRDefault="00891785">
      <w:r>
        <w:fldChar w:fldCharType="end"/>
      </w:r>
    </w:p>
    <w:sectPr w:rsidR="000A3707" w:rsidRPr="004C34B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The Innovation v3&lt;/Style&gt;&lt;LeftDelim&gt;{&lt;/LeftDelim&gt;&lt;RightDelim&gt;}&lt;/RightDelim&gt;&lt;FontName&gt;Calibri&lt;/FontName&gt;&lt;FontSize&gt;10&lt;/FontSize&gt;&lt;ReflistTitle&gt;r&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ws95tscp0dweeafrqvwtf0xwvpz9wwextx&quot;&gt;AMH多中心文章&lt;record-ids&gt;&lt;item&gt;125&lt;/item&gt;&lt;/record-ids&gt;&lt;/item&gt;&lt;/Libraries&gt;"/>
  </w:docVars>
  <w:rsids>
    <w:rsidRoot w:val="004C34B0"/>
    <w:rsid w:val="0011500A"/>
    <w:rsid w:val="004C34B0"/>
    <w:rsid w:val="00891785"/>
    <w:rsid w:val="00A866DF"/>
    <w:rsid w:val="00FA42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next w:val="a"/>
    <w:link w:val="2Char"/>
    <w:uiPriority w:val="9"/>
    <w:unhideWhenUsed/>
    <w:qFormat/>
    <w:rsid w:val="004C34B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4C34B0"/>
    <w:rPr>
      <w:rFonts w:asciiTheme="majorHAnsi" w:eastAsiaTheme="majorEastAsia" w:hAnsiTheme="majorHAnsi" w:cstheme="majorBidi"/>
      <w:b/>
      <w:bCs/>
      <w:sz w:val="32"/>
      <w:szCs w:val="32"/>
    </w:rPr>
  </w:style>
  <w:style w:type="paragraph" w:styleId="a3">
    <w:name w:val="Normal (Web)"/>
    <w:basedOn w:val="a"/>
    <w:link w:val="Char"/>
    <w:uiPriority w:val="99"/>
    <w:unhideWhenUsed/>
    <w:rsid w:val="004C34B0"/>
    <w:pPr>
      <w:widowControl/>
      <w:spacing w:before="100" w:beforeAutospacing="1" w:after="100" w:afterAutospacing="1"/>
      <w:jc w:val="left"/>
    </w:pPr>
    <w:rPr>
      <w:rFonts w:ascii="宋体" w:eastAsia="宋体" w:hAnsi="宋体" w:cs="宋体"/>
      <w:kern w:val="0"/>
      <w:sz w:val="24"/>
      <w:szCs w:val="24"/>
    </w:rPr>
  </w:style>
  <w:style w:type="character" w:customStyle="1" w:styleId="Char">
    <w:name w:val="普通(网站) Char"/>
    <w:basedOn w:val="a0"/>
    <w:link w:val="a3"/>
    <w:uiPriority w:val="99"/>
    <w:rsid w:val="004C34B0"/>
    <w:rPr>
      <w:rFonts w:ascii="宋体" w:eastAsia="宋体" w:hAnsi="宋体" w:cs="宋体"/>
      <w:kern w:val="0"/>
      <w:sz w:val="24"/>
      <w:szCs w:val="24"/>
    </w:rPr>
  </w:style>
  <w:style w:type="paragraph" w:customStyle="1" w:styleId="EndNoteBibliographyTitle">
    <w:name w:val="EndNote Bibliography Title"/>
    <w:basedOn w:val="a"/>
    <w:link w:val="EndNoteBibliographyTitleChar"/>
    <w:rsid w:val="00891785"/>
    <w:pPr>
      <w:jc w:val="center"/>
    </w:pPr>
    <w:rPr>
      <w:rFonts w:ascii="Calibri" w:hAnsi="Calibri" w:cs="Calibri"/>
      <w:noProof/>
      <w:sz w:val="20"/>
    </w:rPr>
  </w:style>
  <w:style w:type="character" w:customStyle="1" w:styleId="EndNoteBibliographyTitleChar">
    <w:name w:val="EndNote Bibliography Title Char"/>
    <w:basedOn w:val="2Char"/>
    <w:link w:val="EndNoteBibliographyTitle"/>
    <w:rsid w:val="00891785"/>
    <w:rPr>
      <w:rFonts w:ascii="Calibri" w:eastAsiaTheme="majorEastAsia" w:hAnsi="Calibri" w:cs="Calibri"/>
      <w:b w:val="0"/>
      <w:bCs w:val="0"/>
      <w:noProof/>
      <w:sz w:val="20"/>
      <w:szCs w:val="32"/>
    </w:rPr>
  </w:style>
  <w:style w:type="paragraph" w:customStyle="1" w:styleId="EndNoteBibliography">
    <w:name w:val="EndNote Bibliography"/>
    <w:basedOn w:val="a"/>
    <w:link w:val="EndNoteBibliographyChar"/>
    <w:rsid w:val="00891785"/>
    <w:rPr>
      <w:rFonts w:ascii="Calibri" w:hAnsi="Calibri" w:cs="Calibri"/>
      <w:noProof/>
      <w:sz w:val="20"/>
    </w:rPr>
  </w:style>
  <w:style w:type="character" w:customStyle="1" w:styleId="EndNoteBibliographyChar">
    <w:name w:val="EndNote Bibliography Char"/>
    <w:basedOn w:val="2Char"/>
    <w:link w:val="EndNoteBibliography"/>
    <w:rsid w:val="00891785"/>
    <w:rPr>
      <w:rFonts w:ascii="Calibri" w:eastAsiaTheme="majorEastAsia" w:hAnsi="Calibri" w:cs="Calibri"/>
      <w:b w:val="0"/>
      <w:bCs w:val="0"/>
      <w:noProof/>
      <w:sz w:val="20"/>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next w:val="a"/>
    <w:link w:val="2Char"/>
    <w:uiPriority w:val="9"/>
    <w:unhideWhenUsed/>
    <w:qFormat/>
    <w:rsid w:val="004C34B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4C34B0"/>
    <w:rPr>
      <w:rFonts w:asciiTheme="majorHAnsi" w:eastAsiaTheme="majorEastAsia" w:hAnsiTheme="majorHAnsi" w:cstheme="majorBidi"/>
      <w:b/>
      <w:bCs/>
      <w:sz w:val="32"/>
      <w:szCs w:val="32"/>
    </w:rPr>
  </w:style>
  <w:style w:type="paragraph" w:styleId="a3">
    <w:name w:val="Normal (Web)"/>
    <w:basedOn w:val="a"/>
    <w:link w:val="Char"/>
    <w:uiPriority w:val="99"/>
    <w:unhideWhenUsed/>
    <w:rsid w:val="004C34B0"/>
    <w:pPr>
      <w:widowControl/>
      <w:spacing w:before="100" w:beforeAutospacing="1" w:after="100" w:afterAutospacing="1"/>
      <w:jc w:val="left"/>
    </w:pPr>
    <w:rPr>
      <w:rFonts w:ascii="宋体" w:eastAsia="宋体" w:hAnsi="宋体" w:cs="宋体"/>
      <w:kern w:val="0"/>
      <w:sz w:val="24"/>
      <w:szCs w:val="24"/>
    </w:rPr>
  </w:style>
  <w:style w:type="character" w:customStyle="1" w:styleId="Char">
    <w:name w:val="普通(网站) Char"/>
    <w:basedOn w:val="a0"/>
    <w:link w:val="a3"/>
    <w:uiPriority w:val="99"/>
    <w:rsid w:val="004C34B0"/>
    <w:rPr>
      <w:rFonts w:ascii="宋体" w:eastAsia="宋体" w:hAnsi="宋体" w:cs="宋体"/>
      <w:kern w:val="0"/>
      <w:sz w:val="24"/>
      <w:szCs w:val="24"/>
    </w:rPr>
  </w:style>
  <w:style w:type="paragraph" w:customStyle="1" w:styleId="EndNoteBibliographyTitle">
    <w:name w:val="EndNote Bibliography Title"/>
    <w:basedOn w:val="a"/>
    <w:link w:val="EndNoteBibliographyTitleChar"/>
    <w:rsid w:val="00891785"/>
    <w:pPr>
      <w:jc w:val="center"/>
    </w:pPr>
    <w:rPr>
      <w:rFonts w:ascii="Calibri" w:hAnsi="Calibri" w:cs="Calibri"/>
      <w:noProof/>
      <w:sz w:val="20"/>
    </w:rPr>
  </w:style>
  <w:style w:type="character" w:customStyle="1" w:styleId="EndNoteBibliographyTitleChar">
    <w:name w:val="EndNote Bibliography Title Char"/>
    <w:basedOn w:val="2Char"/>
    <w:link w:val="EndNoteBibliographyTitle"/>
    <w:rsid w:val="00891785"/>
    <w:rPr>
      <w:rFonts w:ascii="Calibri" w:eastAsiaTheme="majorEastAsia" w:hAnsi="Calibri" w:cs="Calibri"/>
      <w:b w:val="0"/>
      <w:bCs w:val="0"/>
      <w:noProof/>
      <w:sz w:val="20"/>
      <w:szCs w:val="32"/>
    </w:rPr>
  </w:style>
  <w:style w:type="paragraph" w:customStyle="1" w:styleId="EndNoteBibliography">
    <w:name w:val="EndNote Bibliography"/>
    <w:basedOn w:val="a"/>
    <w:link w:val="EndNoteBibliographyChar"/>
    <w:rsid w:val="00891785"/>
    <w:rPr>
      <w:rFonts w:ascii="Calibri" w:hAnsi="Calibri" w:cs="Calibri"/>
      <w:noProof/>
      <w:sz w:val="20"/>
    </w:rPr>
  </w:style>
  <w:style w:type="character" w:customStyle="1" w:styleId="EndNoteBibliographyChar">
    <w:name w:val="EndNote Bibliography Char"/>
    <w:basedOn w:val="2Char"/>
    <w:link w:val="EndNoteBibliography"/>
    <w:rsid w:val="00891785"/>
    <w:rPr>
      <w:rFonts w:ascii="Calibri" w:eastAsiaTheme="majorEastAsia" w:hAnsi="Calibri" w:cs="Calibri"/>
      <w:b w:val="0"/>
      <w:bCs w:val="0"/>
      <w:noProof/>
      <w:sz w:val="20"/>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03</Words>
  <Characters>2301</Characters>
  <Application>Microsoft Office Word</Application>
  <DocSecurity>0</DocSecurity>
  <Lines>19</Lines>
  <Paragraphs>5</Paragraphs>
  <ScaleCrop>false</ScaleCrop>
  <Company/>
  <LinksUpToDate>false</LinksUpToDate>
  <CharactersWithSpaces>2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2</cp:revision>
  <dcterms:created xsi:type="dcterms:W3CDTF">2025-07-28T08:14:00Z</dcterms:created>
  <dcterms:modified xsi:type="dcterms:W3CDTF">2025-07-28T08:20:00Z</dcterms:modified>
</cp:coreProperties>
</file>